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Figure S3 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  <w:b/>
        </w:rPr>
        <w:t xml:space="preserve">a) </w:t>
      </w:r>
      <w:r>
        <w:rPr>
          <w:rFonts w:cs="Courier New" w:ascii="Courier New" w:hAnsi="Courier New"/>
          <w:b/>
          <w:vertAlign w:val="superscript"/>
        </w:rPr>
        <w:t>1083</w:t>
      </w:r>
      <w:r>
        <w:rPr>
          <w:rFonts w:cs="Courier New" w:ascii="Courier New" w:hAnsi="Courier New"/>
          <w:b/>
        </w:rPr>
        <w:t>TLADIN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S26/3 [CAH64218]    GTLMLSNKAQ LWLCGLKQEK GSEILLSAGT VLRIFD.... .....PNAKP TEKIESPTSN VYYSAHESVK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CPD13 [ACN69114]    GTLMLSNKAQ LWLCGLKQEK GSEILLSAGT VLRIFD.... .....PNAKP TEKIESPTSN VYYSAHESVK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CP16 [ACN69113]     GTLMLSNKAQ LWLCGLKQEK GSEILLSAGT VLRIFD.... .....PNAKP TEKIKSPTSK VYYSAYESVK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1B [ABY41240]       GTLMLSNKAQ LWLCGLKQEK GSEILLSAGT VLRIFD.... .....PNAKP TEKIESPTSN VYYSAHESVK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psittaci 6BC [ADZ18878]     GTLVLSNKAQ LWLCGLKQER GSEILLSAGT VLRIFD.... .....PNAKP AEKIESPTSK VYYSAYDPVK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caviae GPIC [AAP05547]      GTLILSDNAE LWLCGLKQEK GSEILLSAGT VLRIFD.... .....PNAKP EEKPESPSAR SYYSAYDSAR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felis Fe/C-56 [BAE80981]    GTLVLSDKAQ LWLCGLKQEK GSEILLSVGT VLRIFD.... .....PNVKS VEKIESPSAK SYYSNYEIEK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pneumoniae AR39 [AAF38684]  GTLALSQNAE LWLAGLKQET GSSIVLSAGS ILRIFDSQVD SSAPLPTENK EETLVSAGVQ INMSSPTPNK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pecorum E58 [AEB41103]      GTLALTCQAQ LWLGGLKQEP KSDILMEAGT VLRVCE.... ..QFLKNEQK SEGREHPETP PFVEAAVLFP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suis    [ACL83363]          GSLELLNGAT LCSYGFKQDA GAKLVLASGS KLKILDSGTP V.QGHAVSKP EAEIESSSEP EGAHSLWIAK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trachomatis D-LC [ADI52498] GSLELLNGAT LCSYGFKQDA GAKLVLAAGA KLKILDSGTP VQQGHAISKP EAEIESSSEP EGAHSLWIAK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muridarum Nigg [AAF39070]   GGLELLHGAI LCSYGVKQDP RAKIVLSAGS KLKILD.... ..SEQENNAE IGDLEDSVNS EKTPSLWIGK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. abortus S26/3 [CAH64218]    QPENK</w:t>
      </w:r>
      <w:r>
        <w:rPr>
          <w:rFonts w:cs="Courier New" w:ascii="Courier New" w:hAnsi="Courier New"/>
          <w:b/>
          <w:u w:val="single"/>
        </w:rPr>
        <w:t>T..LA D......IN</w:t>
      </w:r>
      <w:r>
        <w:rPr>
          <w:rFonts w:cs="Courier New" w:ascii="Courier New" w:hAnsi="Courier New"/>
        </w:rPr>
        <w:t xml:space="preserve">S IGIDLASFVS SDDE.TPVPP QIIVPKGMTI GSGSLDLNLL DSVGAGYENH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CPD13 [ACN69114]    QPENKT..LA D......INS IGIDLASFVS SDDE.TPVPP QIIVPKGMTI GSGSLDLNLL DSVGAGYENH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CP16 [ACN69113]     QPENKT..LA D......INS IGIDLASFVS SDDE.TPLPP QIIVPKGMTI GSGSLDLNLL DSAGAGYENH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1B [ABY41240]       QPENKT..LA D......INS IGIDLASFVS SDDE.TPVPP QIIVPKGMTI GSGSLDLNLL DSVGAGYENH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psittaci 6BC [ADZ18878]     NPGKKT..LA D......INS IGIDLASFVS SDDE.TPLPP QIIVPQGMTI GSGSLDLNLL DSAGAGYENH </w:t>
      </w:r>
    </w:p>
    <w:p>
      <w:pPr>
        <w:pStyle w:val="PlainText"/>
        <w:tabs>
          <w:tab w:val="clear" w:pos="720"/>
          <w:tab w:val="left" w:pos="0" w:leader="none"/>
        </w:tabs>
        <w:rPr/>
      </w:pPr>
      <w:r>
        <w:rPr>
          <w:rFonts w:cs="Courier New" w:ascii="Courier New" w:hAnsi="Courier New"/>
        </w:rPr>
        <w:t xml:space="preserve">C. caviae GPIC [AAP05547]      NPEEKT..LA D......ISV IGVDLASFVA SEDEAAPLPP QIIVPKGTTI GSGSLDLNLV DSAGVGYENH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felis Fe/C-56 [BAE80981]    NPIEKT..LA D......ISS IGVDLASFVT NDDGSSPLPP QIIVPKGTTI GSGSLDLSLV DSDGAGYENH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pneumoniae AR39 [AAF38684]  DKAVDTPVLA D......IIS ITVDLSSFVP EQDGTLPLPP EIIIPKGTKL HSNAIDLKII DPTNVGYENH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pecorum E58 [AEB41103]      KASVETTEAA SSSESIVLSN LSIDISSFAS EINS.EALPP KLILPEGSID QLKNLRLKVV DVEGLGYENH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suis    [ACL83363]          NAQTTVP.MV D......IHT ISVDLASFSS SQQEGTVEAP QVIVPGGSYV RSGELNLELV NTTGTGYENH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trachomatis D-LC [ADI52498] NAQTTVP.MV D......IHT ISVDLASFSS SQQEGTVEAP QVIVPGGSYV RSGELNLELV NTTGTGYENH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muridarum Nigg [AAF39070]   NAQAKVP.LV D......IHT ISIDLASFSS KAQETPEEAP QVIVPKGSCV HSGELSLELV NTTGKGYENH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. abortus S26/3 [CAH64218]    ALLGKETDIT</w:t>
      </w:r>
    </w:p>
    <w:p>
      <w:pPr>
        <w:pStyle w:val="PlainText"/>
        <w:rPr/>
      </w:pPr>
      <w:r>
        <w:rPr>
          <w:rFonts w:cs="Courier New" w:ascii="Courier New" w:hAnsi="Courier New"/>
        </w:rPr>
        <w:t>C. abortus CPD13 [ACN69114]    ALLGKETDIT</w:t>
      </w:r>
    </w:p>
    <w:p>
      <w:pPr>
        <w:pStyle w:val="PlainText"/>
        <w:rPr/>
      </w:pPr>
      <w:r>
        <w:rPr>
          <w:rFonts w:cs="Courier New" w:ascii="Courier New" w:hAnsi="Courier New"/>
        </w:rPr>
        <w:t>C. abortus CP16 [ACN69113]     ALLGKETDIT</w:t>
      </w:r>
    </w:p>
    <w:p>
      <w:pPr>
        <w:pStyle w:val="PlainText"/>
        <w:rPr/>
      </w:pPr>
      <w:r>
        <w:rPr>
          <w:rFonts w:cs="Courier New" w:ascii="Courier New" w:hAnsi="Courier New"/>
        </w:rPr>
        <w:t>C. abortus 1B [ABY41240]       ALLGKETDIT</w:t>
      </w:r>
    </w:p>
    <w:p>
      <w:pPr>
        <w:pStyle w:val="PlainText"/>
        <w:rPr/>
      </w:pPr>
      <w:r>
        <w:rPr>
          <w:rFonts w:cs="Courier New" w:ascii="Courier New" w:hAnsi="Courier New"/>
        </w:rPr>
        <w:t>C. psittaci 6BC [ADZ18878]     ALLRKETDIT</w:t>
      </w:r>
    </w:p>
    <w:p>
      <w:pPr>
        <w:pStyle w:val="PlainText"/>
        <w:rPr/>
      </w:pPr>
      <w:r>
        <w:rPr>
          <w:rFonts w:cs="Courier New" w:ascii="Courier New" w:hAnsi="Courier New"/>
        </w:rPr>
        <w:t>C. caviae GPIC [AAP05547]      ALLNKETDIT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. felis Fe/C-56 [BAE80981]    ALLNKETDLT</w:t>
      </w:r>
    </w:p>
    <w:p>
      <w:pPr>
        <w:pStyle w:val="PlainText"/>
        <w:rPr/>
      </w:pPr>
      <w:r>
        <w:rPr>
          <w:rFonts w:cs="Courier New" w:ascii="Courier New" w:hAnsi="Courier New"/>
        </w:rPr>
        <w:t>C. pneumoniae AR39 [AAF38684]  ALLSSHKDIP</w:t>
      </w:r>
    </w:p>
    <w:p>
      <w:pPr>
        <w:pStyle w:val="PlainText"/>
        <w:rPr/>
      </w:pPr>
      <w:r>
        <w:rPr>
          <w:rFonts w:cs="Courier New" w:ascii="Courier New" w:hAnsi="Courier New"/>
        </w:rPr>
        <w:t>C pecorum E58 [AEB41103]       SLLSHSRNIS</w:t>
      </w:r>
    </w:p>
    <w:p>
      <w:pPr>
        <w:pStyle w:val="PlainText"/>
        <w:rPr/>
      </w:pPr>
      <w:r>
        <w:rPr>
          <w:rFonts w:cs="Courier New" w:ascii="Courier New" w:hAnsi="Courier New"/>
        </w:rPr>
        <w:t>C. suis    [ACL83363]          ALLKNEAKVP</w:t>
      </w:r>
    </w:p>
    <w:p>
      <w:pPr>
        <w:pStyle w:val="PlainText"/>
        <w:rPr/>
      </w:pPr>
      <w:r>
        <w:rPr>
          <w:rFonts w:cs="Courier New" w:ascii="Courier New" w:hAnsi="Courier New"/>
        </w:rPr>
        <w:t>C. trachomatis D-LC [ADI52498] ALLKNEAKVP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. muridarum Nigg [AAF39070]   ALLKNDTQVS</w:t>
      </w:r>
      <w:r>
        <w:br w:type="page"/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>b) LNCGMR</w:t>
      </w:r>
      <w:r>
        <w:rPr>
          <w:rFonts w:cs="Courier New" w:ascii="Courier New" w:hAnsi="Courier New"/>
          <w:b/>
          <w:vertAlign w:val="superscript"/>
        </w:rPr>
        <w:t>1518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abortus S26/3 [CAH64218]    VVPFVEAEYV YVNFPKFTEI GSEARTFDEG HLQNVAIPFG VTLEHNYSRG QRSEVNSVSF SYAIDVYRQE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abortus CPD13 [ACN69114]    VVPFVEAEYV YVNFPKFTEI GSEARTFDEG HLQNVAIPFG VTLEHNYSRG QRSEVNSVSF SYAIDVYRQE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abortus CP16 [ACN69113]     VVPFVEAEYV YVNFPKFTEI GSEARTFDEG HLQNIAIPFG VTLEHNYSLG QRSEVNSVSF SYAIDIYRQE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abortus 1B [ABY41240]       VVPFVEAEYV YVNFPKFTEI GSEARTFDEG HLQNVAIPFG VTLEHNYSRG QRSEVNSVSF SYAIDVYRQE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psittaci 6BC [ADZ18878]     VVPFVEAEYV YVDFPKFTEV GSEARTFGEG HLQNVAIPFG VTLEHNYSRG QRSEVNSFSF SYAIDVYRQE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caviae GPIC [AAP05547]      VVPFVEAEYV YIDLPTFAEV GSEVRTFAEG HLQNIAIPFG ITLEHNYSRG QRSEVNSLSF SYALDVYRKA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felis Fe/C-56 [BAE80981]    VVPFVEAEYT YMDLPAFTET GDEIRSFAEG HLQNVTIPFG LTLEHNYSRG QRSEVNSLSF SYALDVYRWE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pneumoniae AR39 [AAF38684]  VVPFVEAEYV RIDLPEISEQ GKEVRTFQKT RFENVAIPFG FALEHAYSRG SRAEVNSVQL AYVFDVYRKG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pecorum E58 [AEB41103]      YVPFVEVEYV RVDLPEVQEF GYEARTFQPS RLENVAIPFG ITLEQGYARG SRSEVNGFSV AYVLDVYRKQ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suis    [ACL83363]          FNPYVEVSYA SMKFPGFTEQ GREARSFEDA SLTNITIPLG MKFELAFIKG QFSEVNSLGI SYAWEAYRKV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trachomatis D-LC [ADI52498] FNPYVEVSYA SMKFPGFTEQ GREARSFEDA SLTNITIPLG MKFELAFIKG QFSEVNSLGI SYAWEAYRKV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muridarum Nigg [AAF39070]   FNPYVEVSYA SAKFPSFVEQ GGEARAFEET SLTNITVPFG MKFELSFTKG QFSETNSLGI GCAWEMYRKV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. abortus S26/3 [CAH64218]    PNVLIHLPEA SYSWNGVGSN LARKSMKAQF SNDTEWNSYF STFLGFT--- --YEWREHTI AYD</w:t>
      </w:r>
      <w:r>
        <w:rPr>
          <w:rFonts w:cs="Courier New" w:ascii="Courier New" w:hAnsi="Courier New"/>
          <w:b/>
          <w:u w:val="single"/>
        </w:rPr>
        <w:t>LNCGMR</w:t>
      </w:r>
      <w:r>
        <w:rPr>
          <w:rFonts w:cs="Courier New" w:ascii="Courier New" w:hAnsi="Courier New"/>
        </w:rPr>
        <w:t xml:space="preserve">L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abortus CPD13 [ACN69114]    PNVLIHLPEA SYSWNGVGSN LARKSMKAQF SNDTEWNSYF STFLGFT--- --YEWREHTI AYDLNCGMRL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abortus CP16 [ACN69113]     STVLIHLPEA SYSWNGVGSS LSRKSMKAQF SNDTEWNSYF STFLGFT--- --YEWREHTI AYDLNCGMRL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abortus 1B [ABY41240]       PNVLIHLPEA SYSWNGVGSN LARKSMKAQF SNDTEWNSYF STFLGFT--- --YEWREHTI AYDLNCGMRL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psittaci 6BC [ADZ18878]     PTVLINLPEA SYSWDGVGSN LSRKSIKAQF SNDTEWNSYF STFLGFT--- --YEWREHTI AYDLNCGMRL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caviae GPIC [AAP05547]      PTVLINLPAA SYSWEGVGSD LSRKFMKAQF SNDTEWSSYF STFLGFT--- --YEWREHTV SYDVNGGIRL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felis Fe/C-56 [BAE80981]    PKVLINLPVA SYSWEGIGSD LARKSIKAQF SNDTEWNSYF STFLGAT--- --YEWREHTV SYDVNCGMRV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pneumoniae AR39 [AAF38684]  PVSLITLKDA AYSWKSYGVD IPCKAWKARL SNNTEWNSYL STYLAFN--- --YEWREDLI AYDFNGGIRI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pecorum E58 [AEB41103]      PETMISLPEA QFSWKGEGAD VFRKALRAQI NNDTEWCSYF STHFGVN--- --YEWREHMS TVDVNAGVRV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suis    [ACL83363]          EGGAVQLLEA GFDWEGAPMD LPRQELRVAL ENNTEWSSYF STVLGLTAFC GGFTSTASKL GYEANAGLRL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trachomatis D-LC [ADI52498] EGGAVQLLEA GFDWEGAPMD LPRQELRVAL ENNTEWSSYF STVLGLTAFC GGFTSTDSKL GYEANTGLRL I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 xml:space="preserve">C. muridarum Nigg [AAF39070]   EGRSVELLEA GFDWEGSPID LPKQELRVAL ENNTEWSSYF STALGVTAFC GGFSSMDNKL GYEANAGMRL IF </w:t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/>
      </w:pPr>
      <w:r>
        <w:rPr>
          <w:rFonts w:cs="Courier New" w:ascii="Courier New" w:hAnsi="Courier New"/>
          <w:b/>
        </w:rPr>
        <w:t xml:space="preserve">c) </w:t>
      </w:r>
      <w:r>
        <w:rPr>
          <w:rFonts w:cs="Courier New" w:ascii="Courier New" w:hAnsi="Courier New"/>
          <w:b/>
          <w:vertAlign w:val="superscript"/>
        </w:rPr>
        <w:t>215</w:t>
      </w:r>
      <w:r>
        <w:rPr>
          <w:rFonts w:cs="Courier New" w:ascii="Courier New" w:hAnsi="Courier New"/>
          <w:b/>
        </w:rPr>
        <w:t>LVFDGCE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>C. abortus S26/3 [CAH64218]    RMKSGLSFTN LKSTAAGAAV YSEEDVLFES FKEK</w:t>
      </w:r>
      <w:r>
        <w:rPr>
          <w:rFonts w:cs="Courier New" w:ascii="Courier New" w:hAnsi="Courier New"/>
          <w:b/>
          <w:u w:val="single"/>
        </w:rPr>
        <w:t>LVFDGC E</w:t>
      </w:r>
      <w:r>
        <w:rPr>
          <w:rFonts w:cs="Courier New" w:ascii="Courier New" w:hAnsi="Courier New"/>
        </w:rPr>
        <w:t>SQAGGGAVS GRSIAIHGCH ALTIANSKTD</w:t>
      </w:r>
    </w:p>
    <w:p>
      <w:pPr>
        <w:pStyle w:val="PlainText"/>
        <w:rPr/>
      </w:pPr>
      <w:r>
        <w:rPr>
          <w:rFonts w:cs="Courier New" w:ascii="Courier New" w:hAnsi="Courier New"/>
        </w:rPr>
        <w:t>C. abortus CPD13 [ACN69114]    RMKSGLSFTN LKSTAAGAAV YSEEDVLFES FKEKLVFDGC ESQAGGGAVS GRSIAIHGCH ALTIANSKTD</w:t>
      </w:r>
    </w:p>
    <w:p>
      <w:pPr>
        <w:pStyle w:val="PlainText"/>
        <w:rPr/>
      </w:pPr>
      <w:r>
        <w:rPr>
          <w:rFonts w:cs="Courier New" w:ascii="Courier New" w:hAnsi="Courier New"/>
        </w:rPr>
        <w:t>C. abortus CP16 [ACN69113]     GMKSGLSLTN LKSTAAGAAV YSEEDVLFES FKEKLVFDGC ESQAGGGAVS GRSIAIHGCH AVTIANSKTD</w:t>
      </w:r>
    </w:p>
    <w:p>
      <w:pPr>
        <w:pStyle w:val="PlainText"/>
        <w:rPr/>
      </w:pPr>
      <w:r>
        <w:rPr>
          <w:rFonts w:cs="Courier New" w:ascii="Courier New" w:hAnsi="Courier New"/>
        </w:rPr>
        <w:t>C. abortus 1B [ABY41240]       RMKSGLSFTN LKSTAAGAAV YSEEDVLFES FKEKLVFDGC ESQAGGGAVS GRSIAIHGCH ALTIANSKTD</w:t>
      </w:r>
    </w:p>
    <w:p>
      <w:pPr>
        <w:pStyle w:val="PlainText"/>
        <w:rPr/>
      </w:pPr>
      <w:r>
        <w:rPr>
          <w:rFonts w:cs="Courier New" w:ascii="Courier New" w:hAnsi="Courier New"/>
        </w:rPr>
        <w:t>C. psittaci 6BC [ADZ18878]     GMKSGLSFTN LKSTAAGAAV YSDEDVVFES LKEKLVFDGC ESQAGGGAVS GRSIAIHGCH DVTIANSTTD</w:t>
      </w:r>
    </w:p>
    <w:p>
      <w:pPr>
        <w:pStyle w:val="PlainText"/>
        <w:rPr/>
      </w:pPr>
      <w:r>
        <w:rPr>
          <w:rFonts w:cs="Courier New" w:ascii="Courier New" w:hAnsi="Courier New"/>
        </w:rPr>
        <w:t>C. caviae GPIC [AAP05547]      GSTSGLSFSN LKSLSAGSAV YSDEDVVFEH LKEKLFFEGC ESQAGGGAVS GRSIAINGCH DVSAVSCKTD</w:t>
      </w:r>
    </w:p>
    <w:p>
      <w:pPr>
        <w:pStyle w:val="PlainText"/>
        <w:rPr/>
      </w:pPr>
      <w:r>
        <w:rPr>
          <w:rFonts w:cs="Courier New" w:ascii="Courier New" w:hAnsi="Courier New"/>
        </w:rPr>
        <w:t>C. felis Fe/C-56 [BAE80981]    GSKSGLSFSN LSSIASGAAV YSDEDVIFEH FKENLLFEGC ASQACGGAVS GRSIALNGCH DVSLLNCKSG</w:t>
      </w:r>
    </w:p>
    <w:p>
      <w:pPr>
        <w:pStyle w:val="PlainText"/>
        <w:rPr/>
      </w:pPr>
      <w:r>
        <w:rPr>
          <w:rFonts w:cs="Courier New" w:ascii="Courier New" w:hAnsi="Courier New"/>
        </w:rPr>
        <w:t>C. pneumoniae AR39 [AAF38684]  GANSGLGFEN LKAPKSGAAV YSDRDIVFEN LVKGLSFISC ESLEDGSA.A GVNIVVTHCG DVTLTDCATG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. pecorum E58 [AEB41103]      EESSRMSFEN ISASKSGSAL YSDEDLIFKN LTGGVNLSNC ESLEDGG--- ---------- ----------</w:t>
      </w:r>
    </w:p>
    <w:p>
      <w:pPr>
        <w:pStyle w:val="PlainText"/>
        <w:rPr/>
      </w:pPr>
      <w:r>
        <w:rPr>
          <w:rFonts w:cs="Courier New" w:ascii="Courier New" w:hAnsi="Courier New"/>
        </w:rPr>
        <w:t>C. suis    [ACL83363]          SSKAGITLTD VKASLSGAAL YSTEDLIFEK IKGGLEFASC SSLEQGGACA AQSILIHDCQ GLQVKHCTTA</w:t>
      </w:r>
    </w:p>
    <w:p>
      <w:pPr>
        <w:pStyle w:val="PlainText"/>
        <w:rPr/>
      </w:pPr>
      <w:r>
        <w:rPr>
          <w:rFonts w:cs="Courier New" w:ascii="Courier New" w:hAnsi="Courier New"/>
        </w:rPr>
        <w:t>C. trachomatis D-LC [ADI52498] SSKAGITLTD VKASLSGAAL YSTEDLIFEK IKGGLEFASC SSLEQGGACA AQSILIHDCQ GLQVKHCTTA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. muridarum Nigg [AAF39070]   GSKDGITLTD IKSSLSGAAL YSSDDLIFER IKGDIELSSC SSLERGGACS AQSILIHDCQ GLTVKHCAAG</w:t>
      </w:r>
      <w:r>
        <w:br w:type="page"/>
      </w:r>
    </w:p>
    <w:p>
      <w:pPr>
        <w:pStyle w:val="Normal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p>
      <w:pPr>
        <w:pStyle w:val="PlainText"/>
        <w:rPr>
          <w:rFonts w:ascii="Courier New" w:hAnsi="Courier New" w:cs="Courier New"/>
          <w:sz w:val="21"/>
          <w:szCs w:val="21"/>
          <w:vertAlign w:val="superscript"/>
        </w:rPr>
      </w:pPr>
      <w:r>
        <w:rPr>
          <w:rFonts w:cs="Courier New" w:ascii="Courier New" w:hAnsi="Courier New"/>
          <w:sz w:val="21"/>
          <w:szCs w:val="21"/>
          <w:vertAlign w:val="superscript"/>
        </w:rPr>
      </w:r>
    </w:p>
    <w:p>
      <w:pPr>
        <w:pStyle w:val="PlainText"/>
        <w:rPr>
          <w:rFonts w:ascii="Courier New" w:hAnsi="Courier New" w:cs="Courier New"/>
          <w:vertAlign w:val="superscript"/>
        </w:rPr>
      </w:pPr>
      <w:r>
        <w:rPr>
          <w:rFonts w:cs="Courier New" w:ascii="Courier New" w:hAnsi="Courier New"/>
          <w:vertAlign w:val="superscript"/>
        </w:rPr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  <w:t xml:space="preserve">d) </w:t>
      </w:r>
      <w:r>
        <w:rPr>
          <w:rFonts w:cs="Courier New" w:ascii="Courier New" w:hAnsi="Courier New"/>
          <w:b/>
          <w:vertAlign w:val="superscript"/>
        </w:rPr>
        <w:t>67</w:t>
      </w:r>
      <w:r>
        <w:rPr>
          <w:rFonts w:cs="Courier New" w:ascii="Courier New" w:hAnsi="Courier New"/>
          <w:b/>
        </w:rPr>
        <w:t xml:space="preserve">EKPIHAQ and </w:t>
      </w:r>
      <w:r>
        <w:rPr>
          <w:rFonts w:cs="Courier New" w:ascii="Courier New" w:hAnsi="Courier New"/>
          <w:b/>
          <w:vertAlign w:val="superscript"/>
        </w:rPr>
        <w:t>76</w:t>
      </w:r>
      <w:r>
        <w:rPr>
          <w:rFonts w:cs="Courier New" w:ascii="Courier New" w:hAnsi="Courier New"/>
          <w:b/>
        </w:rPr>
        <w:t>KGETDQ</w:t>
      </w:r>
    </w:p>
    <w:p>
      <w:pPr>
        <w:pStyle w:val="PlainText"/>
        <w:rPr>
          <w:rFonts w:ascii="Courier New" w:hAnsi="Courier New" w:cs="Courier New"/>
          <w:b/>
          <w:b/>
        </w:rPr>
      </w:pPr>
      <w:r>
        <w:rPr>
          <w:rFonts w:cs="Courier New" w:ascii="Courier New" w:hAnsi="Courier New"/>
          <w:b/>
        </w:rPr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S26/3 [CAH64218]    VILDTLSMPK AELEVPSAGI F-------KK </w:t>
      </w:r>
      <w:r>
        <w:rPr>
          <w:rFonts w:cs="Courier New" w:ascii="Courier New" w:hAnsi="Courier New"/>
          <w:b/>
          <w:u w:val="single"/>
        </w:rPr>
        <w:t>EKPIHAQ</w:t>
      </w:r>
      <w:r>
        <w:rPr>
          <w:rFonts w:cs="Courier New" w:ascii="Courier New" w:hAnsi="Courier New"/>
        </w:rPr>
        <w:t xml:space="preserve">GPK </w:t>
      </w:r>
      <w:r>
        <w:rPr>
          <w:rFonts w:cs="Courier New" w:ascii="Courier New" w:hAnsi="Courier New"/>
          <w:b/>
          <w:u w:val="single"/>
        </w:rPr>
        <w:t>KGETDQ</w:t>
      </w:r>
      <w:r>
        <w:rPr>
          <w:rFonts w:cs="Courier New" w:ascii="Courier New" w:hAnsi="Courier New"/>
        </w:rPr>
        <w:t xml:space="preserve">ETSL LDNTSTCVYK VLVAE-DEQR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CPD13 [ACN69114]    VILDTLSMPK AELEVPSAGI F-------KK EKPIHAQGPK KGETDQETSL LDNTSTCVYK VLVAE-DEQR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CP16 [ACN69113]     VILDTLSMPK AELEVPSAGI F-------KK EKPIHAQEPK KGETDQETSL LDNTSTCVYK VLVAE-DEQR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abortus 1B [ABY41240]       VILDTLSMPK AELEVPSAGI F-------KK EKPIHAQGPK KGETDQETSL LDNTSTCVYK VLVAE-DEQR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psittaci 6BC [ADZ18878]     VILDTLSMPK AQLEAPSAGI F--------R KEKSHAQEPK KEETDVERSL LDNTSTCVYK VLVAE-DEQR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caviae GPIC [AAP05547]      AFLSDSSL-K TQLETTSAGV F---RKVKST DTQEVQKENK EENTPVETSF IENASSCSVA ILGSE-CGQR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felis Fe/C-56 [BAE80981]    VFLDTTSLSK PPVETTVAGI FGDKKKEKSS EKKNPKKENK EAETHVDTSL LHDISSCVTK ILGAD-VAQS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pneumoniae AR39 [AAF38684]  VFNKQFEEHS AHVEEAQTSV L------KGS DPVNPSQKES EKVLYTQVPL TQGSSGESLD LADANFLEHF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C. pecorum E58 [AEB41103]      VFADENTIDA ALL------- ---------- ---------- -----CSVEL LEGVSGKGLD LSS---LLQL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suis    [ACL83363]          ELVYVGPQAV LLLDQIRDLF V--------- -------GSK DSQAEGQYRL IVGDPSSFQE KD----ADTL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trachomatis D-LC [ADI52498] ELVYVGPQAV LLLDQIRDLF V--------- -------GSK DSQAEGQYRL IVGDPSSFQE KD----ADTL </w:t>
      </w:r>
    </w:p>
    <w:p>
      <w:pPr>
        <w:pStyle w:val="PlainText"/>
        <w:rPr/>
      </w:pPr>
      <w:r>
        <w:rPr>
          <w:rFonts w:cs="Courier New" w:ascii="Courier New" w:hAnsi="Courier New"/>
        </w:rPr>
        <w:t xml:space="preserve">C. muridarum Nigg [AAF39070]   HPAYLIPQAG LLLDHIKDIF I--------- -------GPK DSQDKGQYKL IIGEAGSFQD SN----AETL </w:t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PlainText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spacing w:before="0" w:after="200"/>
        <w:rPr>
          <w:rFonts w:ascii="Courier New" w:hAnsi="Courier New" w:cs="Courier New"/>
          <w:sz w:val="21"/>
          <w:szCs w:val="21"/>
        </w:rPr>
      </w:pPr>
      <w:r>
        <w:rPr>
          <w:rFonts w:cs="Courier New" w:ascii="Courier New" w:hAnsi="Courier New"/>
          <w:sz w:val="21"/>
          <w:szCs w:val="21"/>
        </w:rPr>
      </w:r>
    </w:p>
    <w:sectPr>
      <w:type w:val="nextPage"/>
      <w:pgSz w:orient="landscape" w:w="15840" w:h="12240"/>
      <w:pgMar w:left="709" w:right="531" w:gutter="0" w:header="0" w:top="709" w:footer="0" w:bottom="150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5:20:00Z</dcterms:created>
  <dc:creator>saitm</dc:creator>
  <dc:description/>
  <cp:keywords/>
  <dc:language>en-US</dc:language>
  <cp:lastModifiedBy>Nick Wheelhouse</cp:lastModifiedBy>
  <dcterms:modified xsi:type="dcterms:W3CDTF">2012-10-10T08:47:00Z</dcterms:modified>
  <cp:revision>3</cp:revision>
  <dc:subject/>
  <dc:title/>
</cp:coreProperties>
</file>